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Times New Roman" w:hAnsi="Times New Roman" w:cs="Times New Roman"/>
          <w:color w:val="000000"/>
          <w:sz w:val="24"/>
          <w:szCs w:val="24"/>
          <w:highlight w:val="white"/>
        </w:rPr>
      </w:pPr>
      <w:r>
        <w:rPr>
          <w:rFonts w:cs="Times New Roman" w:ascii="Times New Roman" w:hAnsi="Times New Roman"/>
          <w:color w:val="000000"/>
          <w:sz w:val="24"/>
          <w:szCs w:val="24"/>
          <w:highlight w:val="white"/>
        </w:rPr>
        <w:t>Additional File A2</w:t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>
          <w:rFonts w:ascii="Times New Roman" w:hAnsi="Times New Roman" w:cs="Times New Roman"/>
          <w:color w:val="000000"/>
          <w:sz w:val="24"/>
          <w:szCs w:val="24"/>
          <w:highlight w:val="white"/>
        </w:rPr>
      </w:pPr>
      <w:r>
        <w:rPr>
          <w:rFonts w:cs="Times New Roman" w:ascii="Times New Roman" w:hAnsi="Times New Roman"/>
          <w:color w:val="000000"/>
          <w:sz w:val="24"/>
          <w:szCs w:val="24"/>
          <w:highlight w:val="white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-284" w:hanging="0"/>
        <w:rPr/>
      </w:pPr>
      <w:r>
        <w:rPr>
          <w:rFonts w:cs="Times New Roman" w:ascii="Times New Roman" w:hAnsi="Times New Roman"/>
          <w:color w:val="000000"/>
          <w:sz w:val="24"/>
          <w:szCs w:val="24"/>
          <w:highlight w:val="white"/>
        </w:rPr>
        <w:t xml:space="preserve">Alignment of </w:t>
      </w:r>
      <w:r>
        <w:rPr>
          <w:rFonts w:cs="Times New Roman" w:ascii="Times New Roman" w:hAnsi="Times New Roman"/>
          <w:i/>
          <w:color w:val="000000"/>
          <w:sz w:val="24"/>
          <w:szCs w:val="24"/>
          <w:highlight w:val="white"/>
        </w:rPr>
        <w:t>Oryctolagus cuniculus</w:t>
      </w:r>
      <w:r>
        <w:rPr>
          <w:rFonts w:cs="Times New Roman" w:ascii="Times New Roman" w:hAnsi="Times New Roman"/>
          <w:color w:val="000000"/>
          <w:sz w:val="24"/>
          <w:szCs w:val="24"/>
          <w:highlight w:val="white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4"/>
          <w:szCs w:val="24"/>
          <w:highlight w:val="white"/>
        </w:rPr>
        <w:t>Homo sapiens</w:t>
      </w:r>
      <w:r>
        <w:rPr>
          <w:rFonts w:cs="Times New Roman" w:ascii="Times New Roman" w:hAnsi="Times New Roman"/>
          <w:color w:val="000000"/>
          <w:sz w:val="24"/>
          <w:szCs w:val="24"/>
          <w:highlight w:val="white"/>
        </w:rPr>
        <w:t xml:space="preserve"> WGS sequences: identifying rabbit ortholog of human </w:t>
      </w:r>
      <w:r>
        <w:rPr>
          <w:rFonts w:cs="Times New Roman" w:ascii="Times New Roman" w:hAnsi="Times New Roman"/>
          <w:i/>
          <w:color w:val="000000"/>
          <w:sz w:val="24"/>
          <w:szCs w:val="24"/>
          <w:highlight w:val="white"/>
        </w:rPr>
        <w:t>CCL7</w:t>
      </w:r>
      <w:r>
        <w:rPr>
          <w:rFonts w:cs="Times New Roman" w:ascii="Times New Roman" w:hAnsi="Times New Roman"/>
          <w:color w:val="000000"/>
          <w:sz w:val="24"/>
          <w:szCs w:val="24"/>
          <w:highlight w:val="white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ind w:left="-284" w:right="-309" w:hanging="0"/>
        <w:rPr>
          <w:rFonts w:ascii="Courier;Courier New" w:hAnsi="Courier;Courier New" w:cs="Courier;Courier New"/>
          <w:color w:val="000000"/>
          <w:sz w:val="14"/>
          <w:szCs w:val="14"/>
          <w:highlight w:val="white"/>
        </w:rPr>
      </w:pPr>
      <w:r>
        <w:rPr>
          <w:rFonts w:cs="Courier;Courier New" w:ascii="Courier;Courier New" w:hAnsi="Courier;Courier New"/>
          <w:color w:val="000000"/>
          <w:sz w:val="14"/>
          <w:szCs w:val="14"/>
          <w:highlight w:val="white"/>
        </w:rPr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240" w:before="0" w:after="0"/>
        <w:ind w:left="-284" w:right="3376" w:hanging="0"/>
        <w:rPr>
          <w:rFonts w:ascii="Courier;Courier New" w:hAnsi="Courier;Courier New" w:cs="Courier;Courier New"/>
          <w:color w:val="000000"/>
          <w:sz w:val="18"/>
          <w:szCs w:val="18"/>
        </w:rPr>
      </w:pPr>
      <w:r>
        <w:rPr>
          <w:rFonts w:cs="Courier;Courier New" w:ascii="Courier;Courier New" w:hAnsi="Courier;Courier New"/>
          <w:color w:val="000000"/>
          <w:sz w:val="18"/>
          <w:szCs w:val="18"/>
        </w:rPr>
        <w:t xml:space="preserve">orcu </w:t>
      </w:r>
      <w:r>
        <w:rPr>
          <w:rFonts w:cs="Courier;Courier New" w:ascii="Courier;Courier New" w:hAnsi="Courier;Courier New"/>
          <w:i/>
          <w:color w:val="000000"/>
          <w:sz w:val="18"/>
          <w:szCs w:val="18"/>
        </w:rPr>
        <w:t>CCL7</w:t>
      </w:r>
      <w:r>
        <w:rPr>
          <w:rFonts w:cs="Courier;Courier New" w:ascii="Courier;Courier New" w:hAnsi="Courier;Courier New"/>
          <w:color w:val="000000"/>
          <w:sz w:val="18"/>
          <w:szCs w:val="18"/>
        </w:rPr>
        <w:t xml:space="preserve"> CDS join(11603..11678,12913..13030,13429..13534)</w:t>
      </w:r>
      <w:r>
        <w:rPr>
          <w:rFonts w:cs="Courier New" w:ascii="Courier New" w:hAnsi="Courier New"/>
          <w:sz w:val="18"/>
          <w:szCs w:val="18"/>
        </w:rPr>
        <w:t xml:space="preserve"> </w:t>
        <w:tab/>
        <w:t>NC_013687.1_REGION:23720000..23798000</w:t>
      </w:r>
    </w:p>
    <w:p>
      <w:pPr>
        <w:pStyle w:val="Normal"/>
        <w:widowControl w:val="fals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240" w:before="0" w:after="0"/>
        <w:ind w:left="-284" w:right="3376" w:hanging="0"/>
        <w:rPr>
          <w:rFonts w:ascii="Courier New" w:hAnsi="Courier New" w:cs="Courier New"/>
          <w:sz w:val="18"/>
          <w:szCs w:val="18"/>
        </w:rPr>
      </w:pPr>
      <w:r>
        <w:rPr>
          <w:rFonts w:cs="Courier;Courier New" w:ascii="Courier;Courier New" w:hAnsi="Courier;Courier New"/>
          <w:color w:val="000000"/>
          <w:sz w:val="18"/>
          <w:szCs w:val="18"/>
        </w:rPr>
        <w:t xml:space="preserve">hosa </w:t>
      </w:r>
      <w:r>
        <w:rPr>
          <w:rFonts w:cs="Courier;Courier New" w:ascii="Courier;Courier New" w:hAnsi="Courier;Courier New"/>
          <w:i/>
          <w:color w:val="000000"/>
          <w:sz w:val="18"/>
          <w:szCs w:val="18"/>
        </w:rPr>
        <w:t>CCL7</w:t>
      </w:r>
      <w:r>
        <w:rPr>
          <w:rFonts w:cs="Courier;Courier New" w:ascii="Courier;Courier New" w:hAnsi="Courier;Courier New"/>
          <w:color w:val="000000"/>
          <w:sz w:val="18"/>
          <w:szCs w:val="18"/>
        </w:rPr>
        <w:t xml:space="preserve"> CDS join(15241..15316,16096..16213,16647..16752)</w:t>
      </w:r>
      <w:r>
        <w:rPr>
          <w:rFonts w:cs="Courier New" w:ascii="Courier New" w:hAnsi="Courier New"/>
          <w:sz w:val="18"/>
          <w:szCs w:val="18"/>
        </w:rPr>
        <w:t xml:space="preserve"> </w:t>
        <w:tab/>
        <w:t>NC_000017.1 REGION:32582070..32692000</w:t>
      </w:r>
    </w:p>
    <w:p>
      <w:pPr>
        <w:pStyle w:val="Normal"/>
        <w:widowControl w:val="false"/>
        <w:autoSpaceDE w:val="false"/>
        <w:spacing w:lineRule="auto" w:line="240" w:before="0" w:after="0"/>
        <w:ind w:left="-284" w:right="-309" w:hanging="0"/>
        <w:rPr>
          <w:sz w:val="12"/>
          <w:szCs w:val="12"/>
        </w:rPr>
      </w:pPr>
      <w:r>
        <w:rPr>
          <w:rFonts w:cs="Courier;Courier New" w:ascii="Courier;Courier New" w:hAnsi="Courier;Courier New"/>
          <w:color w:val="000000"/>
          <w:sz w:val="14"/>
          <w:szCs w:val="14"/>
        </w:rPr>
        <w:br/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                                TATA-box                        |UTR’3                                                                 exon1                                                                                    </w:t>
        <w:br/>
        <w:t xml:space="preserve">orcu : 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ccaccc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tc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--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ue"/>
        </w:rPr>
        <w:t>TATAA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GCAG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GAGCAG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CTG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c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g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c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c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-</w:t>
      </w:r>
      <w:r>
        <w:rPr>
          <w:rFonts w:cs="Courier;Courier New" w:ascii="Courier;Courier New" w:hAnsi="Courier;Courier New"/>
          <w:caps/>
          <w:color w:val="000000"/>
          <w:sz w:val="12"/>
          <w:szCs w:val="12"/>
          <w:highlight w:val="green"/>
        </w:rPr>
        <w:t>atg</w:t>
      </w:r>
      <w:r>
        <w:rPr>
          <w:rFonts w:cs="Courier;Courier New" w:ascii="Courier;Courier New" w:hAnsi="Courier;Courier New"/>
          <w:caps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aps/>
          <w:color w:val="FFFFFF"/>
          <w:sz w:val="12"/>
          <w:szCs w:val="12"/>
          <w:highlight w:val="black"/>
        </w:rPr>
        <w:t>aa</w:t>
      </w:r>
      <w:r>
        <w:rPr>
          <w:rFonts w:cs="Courier;Courier New" w:ascii="Courier;Courier New" w:hAnsi="Courier;Courier New"/>
          <w:caps/>
          <w:color w:val="000000"/>
          <w:sz w:val="12"/>
          <w:szCs w:val="12"/>
          <w:highlight w:val="lightGray"/>
        </w:rPr>
        <w:t>a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CTGCAGCACTTCTG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GCTGCTCAC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CTG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CAG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CA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CTTG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:  11673</w:t>
        <w:br/>
        <w:t>hosa : --------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tc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gct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ue"/>
        </w:rPr>
        <w:t>TATAA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GCAG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GAGCAG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CTG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a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c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g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tg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c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-</w:t>
      </w:r>
      <w:r>
        <w:rPr>
          <w:rFonts w:cs="Courier;Courier New" w:ascii="Courier;Courier New" w:hAnsi="Courier;Courier New"/>
          <w:caps/>
          <w:color w:val="000000"/>
          <w:sz w:val="12"/>
          <w:szCs w:val="12"/>
          <w:highlight w:val="green"/>
        </w:rPr>
        <w:t>atg</w:t>
      </w:r>
      <w:r>
        <w:rPr>
          <w:rFonts w:cs="Courier;Courier New" w:ascii="Courier;Courier New" w:hAnsi="Courier;Courier New"/>
          <w:caps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aps/>
          <w:color w:val="FFFFFF"/>
          <w:sz w:val="12"/>
          <w:szCs w:val="12"/>
          <w:highlight w:val="black"/>
        </w:rPr>
        <w:t>aa</w:t>
      </w:r>
      <w:r>
        <w:rPr>
          <w:rFonts w:cs="Courier;Courier New" w:ascii="Courier;Courier New" w:hAnsi="Courier;Courier New"/>
          <w:caps/>
          <w:color w:val="000000"/>
          <w:sz w:val="12"/>
          <w:szCs w:val="12"/>
          <w:highlight w:val="lightGray"/>
        </w:rPr>
        <w:t>g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CTGCAGCACTTCTG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GCTGCTCAC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CTG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CAG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CA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CTTG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:  15311</w:t>
        <w:br/>
        <w:t xml:space="preserve">                                                                                                                                        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yellow"/>
        </w:rPr>
        <w:t xml:space="preserve">                                                                       </w:t>
        <w:br/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            Intron1                                                                                                                                                                                                           </w:t>
        <w:br/>
        <w:t xml:space="preserve">orcu : 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CC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GTC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c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a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cag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tctcct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ag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gga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acag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gcgt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CACAGTCTCAC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CAG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TTTCCA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AAGGt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ggc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ag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--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AGCCT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:  11866</w:t>
        <w:br/>
        <w:t xml:space="preserve">hosa : 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CC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GTC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c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caca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ctctgg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atc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atca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agac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--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CACAGTCTCAC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CAG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TTTCCA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AAGGt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aaaaa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ta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ctgt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AGCCT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:  15504</w:t>
        <w:br/>
        <w:t xml:space="preserve">       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yellow"/>
        </w:rPr>
        <w:t xml:space="preserve">     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                                                                                                                                                                                                                </w:t>
        <w:br/>
        <w:t xml:space="preserve">                                                                                                                                                                                                                        </w:t>
        <w:br/>
        <w:t xml:space="preserve">orcu : 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CAG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TGAACCC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ct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C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CACCCTC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cagtcg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ctgc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gtag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tcag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tgg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at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agg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c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g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ccaa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ga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agga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acccaga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ctgtgct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t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:  12065</w:t>
        <w:br/>
        <w:t xml:space="preserve">hosa : 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CAG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TGAACCC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ct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C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CACCCTC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cagtt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agctg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ccag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att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at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tgat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a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a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t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tg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tttc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cc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acc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ctggtc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aagcccag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c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:  15704</w:t>
        <w:br/>
        <w:t xml:space="preserve">                                                                                                                                                                                                                        </w:t>
        <w:br/>
        <w:t xml:space="preserve">                                                                                                                                                                                                                        </w:t>
        <w:br/>
        <w:t xml:space="preserve">orcu : 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g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ca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cag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g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cccca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ctat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t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ggc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cattggctca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c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t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at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t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a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cca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tag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agaca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gatttttggagcctaaaagaggcatgtaactg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:  12265</w:t>
        <w:br/>
        <w:t xml:space="preserve">hosa : 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g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g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g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gaaa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tgac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aa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agcctaaaag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a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gt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t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ga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atgc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tag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tcct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------------------------------ :  15872</w:t>
        <w:br/>
        <w:t xml:space="preserve">                                                                                                                                                                                                                        </w:t>
        <w:br/>
        <w:t xml:space="preserve">                                                                                                                                                                                                                        </w:t>
        <w:br/>
        <w:t xml:space="preserve">orcu : 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tctccctgcccccagggcattgcattattggacgacccttc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GGTGA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A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TCCA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t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GGTTTAAGGAAAGATCTCAAAGAGCAGAGACATTGAAGCCGGCGCCGTGGCTCAATAGGCTAATCCTCCACCTTGCGGCGCCGGCACACCGGGTTCTAGTCCCGG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:  12465</w:t>
        <w:br/>
        <w:t>hosa : -----------------------------------------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GGTGA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AT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TCCA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t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---------------------------------------------------------------------------------------------------------- :  15921</w:t>
        <w:br/>
        <w:t xml:space="preserve">                                                                                                                                                                                                                        </w:t>
        <w:br/>
        <w:t xml:space="preserve">orcu : 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GGGCGCCGGATTCTGTCCCGGTTGCCCCTCTTCCAGGCCAGCTCTCTGCTATGGC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GGAG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GTGCTTGGGCCCTGCACCCCATGGGAGACCAGGAAAAGCACCTGGCTCCTGGCTCCTGCCAGGATCAGCGCGGTGCGCCGGCTGCAGCGGCGGCCATTGGAGGGTGAACCAACGG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:  12665</w:t>
        <w:br/>
        <w:t>hosa : --------------------------------------------------------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GGAG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--------------------------------------------------------------------------------------------------------------------- :  15943</w:t>
        <w:br/>
        <w:t xml:space="preserve">                                                                                                                                                                                                                        </w:t>
        <w:br/>
        <w:t xml:space="preserve">orcu : 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AGGAAGACCTTTCTCTCTCTGTCTCTCTCTCTCACTGTCCACTCTGCCTGTCAAAAAAAAAAAAAAAAAAAAACTAATTAAAATTTAAAATTACAAAAAAA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CAGAGACAT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A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G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GGCAGC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ttt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TCC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CA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:  12865</w:t>
        <w:br/>
        <w:t>hosa : -----------------------------------------------------------------------------------------------------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CAGAGACAT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G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G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GGCAGC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ttt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TCC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CA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:  16040</w:t>
        <w:br/>
        <w:t xml:space="preserve">                                                                                                                                                                                                                        </w:t>
        <w:br/>
        <w:t xml:space="preserve">                                                               Exon2                                                                                                                  Intron2                                       </w:t>
        <w:br/>
        <w:t xml:space="preserve">orcu : 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ACCC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CACC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----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GTTTCATTGC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cgg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CCTGCTGCTACAGA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gacc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ca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c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gcta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CTGTCCCCGGGAAGCTG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TGGA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:  13055</w:t>
        <w:br/>
        <w:t xml:space="preserve">hosa : 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A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ACCC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A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CACC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ttcttct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GTTTCATTGC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t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CCTGCTGCTACAGA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a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cta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ca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c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gcta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CTGTCCCCGGGAAGCTG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TGGA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:  16238</w:t>
        <w:br/>
        <w:t xml:space="preserve">                                                               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yellow"/>
        </w:rPr>
        <w:t xml:space="preserve">                                                                                                                      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                                                                                                                                                        </w:t>
        <w:br/>
        <w:t xml:space="preserve">                                                                                                                                                                                                                        </w:t>
        <w:br/>
        <w:t xml:space="preserve">orcu : 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tcctgagct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a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a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c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gtagaga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cagccccgg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cttt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ggaaag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--------------------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gct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g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tgctggt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:  13232</w:t>
        <w:br/>
        <w:t xml:space="preserve">hosa : 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cagtcctagg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t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a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tg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tggagt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ctgtgatgca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gca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accttatcccagacatttgccagtgagaaa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gct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ctatca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:  16436</w:t>
        <w:br/>
        <w:t xml:space="preserve">                                                                                                                                                                                                                        </w:t>
        <w:br/>
        <w:t xml:space="preserve">                                                                                                                                                                                                                        </w:t>
        <w:br/>
        <w:t xml:space="preserve">orcu : 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ca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a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a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cacc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ccgac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ctgct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g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TCCTTTG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T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c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--------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AC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TCC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CA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taagcacattgt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ccgt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:  13419</w:t>
        <w:br/>
        <w:t xml:space="preserve">hosa : 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t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g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ag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cttg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acca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ctgct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g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TCCTTTG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T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c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ctaggctga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AC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TCC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CA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aggtgttccatc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gt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:  16635</w:t>
        <w:br/>
        <w:t xml:space="preserve">                                                                                                                                                                                                                        </w:t>
        <w:br/>
        <w:t xml:space="preserve">                   Exon3                                                                                                                                                                                                     </w:t>
        <w:br/>
        <w:t xml:space="preserve">orcu : 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AC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TCAAGACCAAA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G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TGTGCTgaccc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c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c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CC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CAAGAAAA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AAG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cyan"/>
        </w:rPr>
        <w:t>T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-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AG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GAG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act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:  13613</w:t>
        <w:br/>
        <w:t xml:space="preserve">hosa : 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g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AC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TCAAGACCAAA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A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TGTGCTgaccc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a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g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t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aag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CC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CAAGAAAA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AAG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cyan"/>
        </w:rPr>
        <w:t>T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-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AGC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GAG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tctca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:  16831</w:t>
        <w:br/>
        <w:t xml:space="preserve">                   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yellow"/>
        </w:rPr>
        <w:t xml:space="preserve">                                                                                                       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                                                                                                                                                                                                    </w:t>
        <w:br/>
        <w:t xml:space="preserve">                                                                                                                                                                                                                        </w:t>
        <w:br/>
        <w:t xml:space="preserve">                *     18820         *     18840         *     18860         *     18880         *     18900         *     18920         *     18940         *     18960         *     18980         *     19000         </w:t>
        <w:br/>
        <w:t xml:space="preserve">orcu : 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a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tgt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AATTCTA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T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GCT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T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TGAAT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tt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t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ata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tt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tt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ag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at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a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gcatggg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t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aaagcct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g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t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tg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attttat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tgtt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:  13813</w:t>
        <w:br/>
        <w:t xml:space="preserve">hosa : 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g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t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aat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AATTCTA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T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AGCT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T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TGAATC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tt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tt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tag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tt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ag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tt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ta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ta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tggattt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gt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c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aaagcct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atg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t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a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aa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tgggatg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ctcc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:  17029</w:t>
        <w:br/>
        <w:t xml:space="preserve">                                                                                                                                                                                                                        </w:t>
        <w:br/>
        <w:t xml:space="preserve">                                                                                                                                                                                                                        </w:t>
        <w:br/>
        <w:t xml:space="preserve">                *     19020         *     19040         *     19060         *     19080         *     19100         *     19120         *     19140         *     19160         *     19180         *     19200         </w:t>
        <w:br/>
        <w:t xml:space="preserve">orcu : 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>-----------------------------------------------------------------------------------------------------------------------------------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T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CATAAAAT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TTTTGT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tttaaa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t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g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:  13882</w:t>
        <w:br/>
        <w:t xml:space="preserve">hosa : 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cctcatgggggtattgtataagtccttgcaagaatcagtgcaaagatttgctttaattgttaagatatgatgtccctatggaagcatattgttattatataattacatatttgcatatgtatgactccca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T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CATAAAAT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TTTTGT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c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c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t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tttttaaaag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at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a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gta</w:t>
      </w:r>
      <w:r>
        <w:rPr>
          <w:rFonts w:cs="Courier;Courier New" w:ascii="Courier;Courier New" w:hAnsi="Courier;Courier New"/>
          <w:color w:val="FFFFFF"/>
          <w:sz w:val="12"/>
          <w:szCs w:val="12"/>
          <w:highlight w:val="black"/>
        </w:rPr>
        <w:t>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lightGray"/>
        </w:rPr>
        <w:t>ta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white"/>
        </w:rPr>
        <w:t xml:space="preserve"> :  17229</w:t>
        <w:br/>
        <w:t xml:space="preserve">                                                                                                                                                                                                                        </w:t>
        <w:br/>
      </w:r>
    </w:p>
    <w:p>
      <w:pPr>
        <w:pStyle w:val="Normal"/>
        <w:widowControl w:val="false"/>
        <w:autoSpaceDE w:val="false"/>
        <w:spacing w:lineRule="auto" w:line="240" w:before="0" w:after="0"/>
        <w:ind w:left="-284" w:right="-309" w:hanging="0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-284" w:right="-309" w:hanging="0"/>
        <w:rPr/>
      </w:pPr>
      <w:r>
        <w:rPr>
          <w:sz w:val="24"/>
          <w:szCs w:val="24"/>
        </w:rPr>
        <w:t xml:space="preserve">Coding regions are underlined by </w:t>
      </w:r>
      <w:r>
        <w:rPr>
          <w:rFonts w:cs="Courier;Courier New" w:ascii="Courier;Courier New" w:hAnsi="Courier;Courier New"/>
          <w:color w:val="000000"/>
          <w:sz w:val="12"/>
          <w:szCs w:val="12"/>
          <w:highlight w:val="yellow"/>
        </w:rPr>
        <w:t xml:space="preserve">                   </w:t>
      </w:r>
    </w:p>
    <w:sectPr>
      <w:type w:val="nextPage"/>
      <w:pgSz w:orient="landscape" w:w="16820" w:h="11880"/>
      <w:pgMar w:left="910" w:right="910" w:gutter="0" w:header="0" w:top="1000" w:footer="0" w:bottom="50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13:03:00Z</dcterms:created>
  <dc:creator>wvdloo</dc:creator>
  <dc:description/>
  <cp:keywords/>
  <dc:language>en-US</dc:language>
  <cp:lastModifiedBy>wvdloo</cp:lastModifiedBy>
  <dcterms:modified xsi:type="dcterms:W3CDTF">2012-02-03T17:42:00Z</dcterms:modified>
  <cp:revision>7</cp:revision>
  <dc:subject/>
  <dc:title/>
</cp:coreProperties>
</file>